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99E50" w14:textId="2FD76145" w:rsidR="00307718" w:rsidRDefault="00FD0334" w:rsidP="00AB0194">
      <w:pPr>
        <w:rPr>
          <w:b/>
          <w:bCs/>
        </w:rPr>
      </w:pPr>
      <w:r>
        <w:rPr>
          <w:b/>
          <w:bCs/>
        </w:rPr>
        <w:t>Supplemental Table S3.</w:t>
      </w:r>
      <w:bookmarkStart w:id="0" w:name="_GoBack"/>
      <w:bookmarkEnd w:id="0"/>
    </w:p>
    <w:p w14:paraId="7F08E18F" w14:textId="244FF9D0" w:rsidR="00307718" w:rsidRDefault="00AB0194" w:rsidP="00AB0194">
      <w:r>
        <w:t xml:space="preserve"> Descriptive Characterization of Calibration Coefficient Means Among Two Low-Cost Particle Sensor Types Over a Two-Year Timeframe, 2019-2021: FULL DATASE</w:t>
      </w:r>
      <w:r w:rsidR="00307718">
        <w:t>T</w:t>
      </w:r>
    </w:p>
    <w:tbl>
      <w:tblPr>
        <w:tblStyle w:val="TableGrid"/>
        <w:tblpPr w:leftFromText="180" w:rightFromText="180" w:vertAnchor="page" w:horzAnchor="margin" w:tblpY="2617"/>
        <w:tblW w:w="0" w:type="auto"/>
        <w:tblLook w:val="04A0" w:firstRow="1" w:lastRow="0" w:firstColumn="1" w:lastColumn="0" w:noHBand="0" w:noVBand="1"/>
      </w:tblPr>
      <w:tblGrid>
        <w:gridCol w:w="1834"/>
        <w:gridCol w:w="1221"/>
        <w:gridCol w:w="1855"/>
        <w:gridCol w:w="1115"/>
        <w:gridCol w:w="1961"/>
        <w:gridCol w:w="1364"/>
      </w:tblGrid>
      <w:tr w:rsidR="00307718" w14:paraId="17733BD0" w14:textId="77777777" w:rsidTr="00307718">
        <w:tc>
          <w:tcPr>
            <w:tcW w:w="1834" w:type="dxa"/>
          </w:tcPr>
          <w:p w14:paraId="26EF4806" w14:textId="77777777" w:rsidR="00307718" w:rsidRPr="00AB0194" w:rsidRDefault="00307718" w:rsidP="00307718">
            <w:pPr>
              <w:jc w:val="center"/>
              <w:rPr>
                <w:b/>
                <w:bCs/>
              </w:rPr>
            </w:pPr>
            <w:r w:rsidRPr="00AB0194">
              <w:rPr>
                <w:b/>
                <w:bCs/>
              </w:rPr>
              <w:t>Effect</w:t>
            </w:r>
          </w:p>
        </w:tc>
        <w:tc>
          <w:tcPr>
            <w:tcW w:w="3076" w:type="dxa"/>
            <w:gridSpan w:val="2"/>
            <w:vAlign w:val="center"/>
          </w:tcPr>
          <w:p w14:paraId="44AACA7F" w14:textId="77777777" w:rsidR="00307718" w:rsidRPr="00AB0194" w:rsidRDefault="00307718" w:rsidP="00307718">
            <w:pPr>
              <w:jc w:val="center"/>
              <w:rPr>
                <w:b/>
                <w:bCs/>
              </w:rPr>
            </w:pPr>
            <w:r w:rsidRPr="00AB0194">
              <w:rPr>
                <w:b/>
                <w:bCs/>
              </w:rPr>
              <w:t>Airbeam 1</w:t>
            </w:r>
          </w:p>
        </w:tc>
        <w:tc>
          <w:tcPr>
            <w:tcW w:w="3076" w:type="dxa"/>
            <w:gridSpan w:val="2"/>
            <w:vAlign w:val="center"/>
          </w:tcPr>
          <w:p w14:paraId="67274C71" w14:textId="77777777" w:rsidR="00307718" w:rsidRPr="00AB0194" w:rsidRDefault="00307718" w:rsidP="00307718">
            <w:pPr>
              <w:jc w:val="center"/>
              <w:rPr>
                <w:b/>
                <w:bCs/>
              </w:rPr>
            </w:pPr>
            <w:r w:rsidRPr="00AB0194">
              <w:rPr>
                <w:b/>
                <w:bCs/>
              </w:rPr>
              <w:t>Airbeam 2</w:t>
            </w:r>
          </w:p>
        </w:tc>
        <w:tc>
          <w:tcPr>
            <w:tcW w:w="1364" w:type="dxa"/>
            <w:vAlign w:val="center"/>
          </w:tcPr>
          <w:p w14:paraId="69AC70E0" w14:textId="77777777" w:rsidR="00307718" w:rsidRPr="00AB0194" w:rsidRDefault="00307718" w:rsidP="00307718">
            <w:pPr>
              <w:jc w:val="center"/>
              <w:rPr>
                <w:b/>
                <w:bCs/>
              </w:rPr>
            </w:pPr>
          </w:p>
        </w:tc>
      </w:tr>
      <w:tr w:rsidR="00307718" w14:paraId="45369EAC" w14:textId="77777777" w:rsidTr="00307718">
        <w:tc>
          <w:tcPr>
            <w:tcW w:w="1834" w:type="dxa"/>
          </w:tcPr>
          <w:p w14:paraId="3ACA4665" w14:textId="77777777" w:rsidR="00307718" w:rsidRPr="00AB0194" w:rsidRDefault="00307718" w:rsidP="00307718">
            <w:pPr>
              <w:jc w:val="center"/>
              <w:rPr>
                <w:b/>
                <w:bCs/>
              </w:rPr>
            </w:pPr>
          </w:p>
        </w:tc>
        <w:tc>
          <w:tcPr>
            <w:tcW w:w="1221" w:type="dxa"/>
            <w:vAlign w:val="center"/>
          </w:tcPr>
          <w:p w14:paraId="7CFB747E" w14:textId="77777777" w:rsidR="00307718" w:rsidRPr="00AB0194" w:rsidRDefault="00307718" w:rsidP="00307718">
            <w:pPr>
              <w:jc w:val="center"/>
              <w:rPr>
                <w:b/>
                <w:bCs/>
              </w:rPr>
            </w:pPr>
            <w:r w:rsidRPr="00AB0194">
              <w:rPr>
                <w:b/>
                <w:bCs/>
              </w:rPr>
              <w:t>N obs.</w:t>
            </w:r>
          </w:p>
        </w:tc>
        <w:tc>
          <w:tcPr>
            <w:tcW w:w="1855" w:type="dxa"/>
            <w:vAlign w:val="center"/>
          </w:tcPr>
          <w:p w14:paraId="55B103E0" w14:textId="77777777" w:rsidR="00307718" w:rsidRPr="00AB0194" w:rsidRDefault="00307718" w:rsidP="00307718">
            <w:pPr>
              <w:jc w:val="center"/>
              <w:rPr>
                <w:b/>
                <w:bCs/>
              </w:rPr>
            </w:pPr>
            <w:r w:rsidRPr="00AB0194">
              <w:rPr>
                <w:b/>
                <w:bCs/>
              </w:rPr>
              <w:t>Mean (SD)</w:t>
            </w:r>
          </w:p>
        </w:tc>
        <w:tc>
          <w:tcPr>
            <w:tcW w:w="1115" w:type="dxa"/>
            <w:vAlign w:val="center"/>
          </w:tcPr>
          <w:p w14:paraId="02EE9D31" w14:textId="77777777" w:rsidR="00307718" w:rsidRPr="00AB0194" w:rsidRDefault="00307718" w:rsidP="00307718">
            <w:pPr>
              <w:jc w:val="center"/>
              <w:rPr>
                <w:b/>
                <w:bCs/>
              </w:rPr>
            </w:pPr>
            <w:r w:rsidRPr="00AB0194">
              <w:rPr>
                <w:b/>
                <w:bCs/>
              </w:rPr>
              <w:t>N obs.</w:t>
            </w:r>
          </w:p>
        </w:tc>
        <w:tc>
          <w:tcPr>
            <w:tcW w:w="1961" w:type="dxa"/>
            <w:vAlign w:val="center"/>
          </w:tcPr>
          <w:p w14:paraId="17111B19" w14:textId="77777777" w:rsidR="00307718" w:rsidRPr="00AB0194" w:rsidRDefault="00307718" w:rsidP="00307718">
            <w:pPr>
              <w:jc w:val="center"/>
              <w:rPr>
                <w:b/>
                <w:bCs/>
              </w:rPr>
            </w:pPr>
            <w:r w:rsidRPr="00AB0194">
              <w:rPr>
                <w:b/>
                <w:bCs/>
              </w:rPr>
              <w:t>Mean (SD)</w:t>
            </w:r>
          </w:p>
        </w:tc>
        <w:tc>
          <w:tcPr>
            <w:tcW w:w="1364" w:type="dxa"/>
            <w:vAlign w:val="center"/>
          </w:tcPr>
          <w:p w14:paraId="06494DB4" w14:textId="77777777" w:rsidR="00307718" w:rsidRPr="003858FE" w:rsidRDefault="00307718" w:rsidP="00307718">
            <w:pPr>
              <w:jc w:val="center"/>
              <w:rPr>
                <w:b/>
                <w:bCs/>
                <w:i/>
                <w:iCs/>
              </w:rPr>
            </w:pPr>
            <w:r w:rsidRPr="003858FE">
              <w:rPr>
                <w:b/>
                <w:bCs/>
                <w:i/>
                <w:iCs/>
              </w:rPr>
              <w:t>p-value</w:t>
            </w:r>
          </w:p>
        </w:tc>
      </w:tr>
      <w:tr w:rsidR="00307718" w14:paraId="3BBA7200" w14:textId="77777777" w:rsidTr="00307718">
        <w:tc>
          <w:tcPr>
            <w:tcW w:w="1834" w:type="dxa"/>
          </w:tcPr>
          <w:p w14:paraId="5B7213BC" w14:textId="77777777" w:rsidR="00307718" w:rsidRDefault="00307718" w:rsidP="00307718">
            <w:pPr>
              <w:jc w:val="center"/>
            </w:pPr>
            <w:r>
              <w:t>TimePoint1</w:t>
            </w:r>
          </w:p>
        </w:tc>
        <w:tc>
          <w:tcPr>
            <w:tcW w:w="1221" w:type="dxa"/>
            <w:vAlign w:val="center"/>
          </w:tcPr>
          <w:p w14:paraId="426BF8AD" w14:textId="77777777" w:rsidR="00307718" w:rsidRDefault="00307718" w:rsidP="00307718">
            <w:pPr>
              <w:jc w:val="center"/>
            </w:pPr>
            <w:r>
              <w:t>56</w:t>
            </w:r>
          </w:p>
        </w:tc>
        <w:tc>
          <w:tcPr>
            <w:tcW w:w="1855" w:type="dxa"/>
            <w:vAlign w:val="center"/>
          </w:tcPr>
          <w:p w14:paraId="432FD578" w14:textId="77777777" w:rsidR="00307718" w:rsidRDefault="00307718" w:rsidP="00307718">
            <w:pPr>
              <w:jc w:val="center"/>
            </w:pPr>
            <w:r>
              <w:t>1.36 (0.44)</w:t>
            </w:r>
          </w:p>
        </w:tc>
        <w:tc>
          <w:tcPr>
            <w:tcW w:w="1115" w:type="dxa"/>
            <w:vAlign w:val="center"/>
          </w:tcPr>
          <w:p w14:paraId="1D1D4785" w14:textId="77777777" w:rsidR="00307718" w:rsidRDefault="00307718" w:rsidP="00307718">
            <w:pPr>
              <w:jc w:val="center"/>
            </w:pPr>
            <w:r>
              <w:t>24</w:t>
            </w:r>
          </w:p>
        </w:tc>
        <w:tc>
          <w:tcPr>
            <w:tcW w:w="1961" w:type="dxa"/>
            <w:vAlign w:val="center"/>
          </w:tcPr>
          <w:p w14:paraId="074D7483" w14:textId="77777777" w:rsidR="00307718" w:rsidRDefault="00307718" w:rsidP="00307718">
            <w:pPr>
              <w:jc w:val="center"/>
            </w:pPr>
            <w:r>
              <w:t>1.53 (0.25)</w:t>
            </w:r>
          </w:p>
        </w:tc>
        <w:tc>
          <w:tcPr>
            <w:tcW w:w="1364" w:type="dxa"/>
            <w:vAlign w:val="center"/>
          </w:tcPr>
          <w:p w14:paraId="417B8C19" w14:textId="77777777" w:rsidR="00307718" w:rsidRPr="003858FE" w:rsidRDefault="00307718" w:rsidP="00307718">
            <w:pPr>
              <w:jc w:val="center"/>
              <w:rPr>
                <w:i/>
                <w:iCs/>
              </w:rPr>
            </w:pPr>
            <w:r w:rsidRPr="003858FE">
              <w:rPr>
                <w:i/>
                <w:iCs/>
              </w:rPr>
              <w:t>0.0</w:t>
            </w:r>
            <w:r>
              <w:rPr>
                <w:i/>
                <w:iCs/>
              </w:rPr>
              <w:t>8</w:t>
            </w:r>
          </w:p>
        </w:tc>
      </w:tr>
      <w:tr w:rsidR="00307718" w14:paraId="2D7B3FB5" w14:textId="77777777" w:rsidTr="00307718">
        <w:tc>
          <w:tcPr>
            <w:tcW w:w="1834" w:type="dxa"/>
          </w:tcPr>
          <w:p w14:paraId="7AB43872" w14:textId="77777777" w:rsidR="00307718" w:rsidRDefault="00307718" w:rsidP="00307718">
            <w:pPr>
              <w:jc w:val="center"/>
            </w:pPr>
            <w:r>
              <w:t>TimePoint2</w:t>
            </w:r>
          </w:p>
        </w:tc>
        <w:tc>
          <w:tcPr>
            <w:tcW w:w="1221" w:type="dxa"/>
            <w:vAlign w:val="center"/>
          </w:tcPr>
          <w:p w14:paraId="6EE6746F" w14:textId="77777777" w:rsidR="00307718" w:rsidRDefault="00307718" w:rsidP="00307718">
            <w:pPr>
              <w:jc w:val="center"/>
            </w:pPr>
            <w:r>
              <w:t>56</w:t>
            </w:r>
          </w:p>
        </w:tc>
        <w:tc>
          <w:tcPr>
            <w:tcW w:w="1855" w:type="dxa"/>
            <w:vAlign w:val="center"/>
          </w:tcPr>
          <w:p w14:paraId="1A0DAC74" w14:textId="77777777" w:rsidR="00307718" w:rsidRDefault="00307718" w:rsidP="00307718">
            <w:pPr>
              <w:jc w:val="center"/>
            </w:pPr>
            <w:r>
              <w:t>1.21 (0.35)</w:t>
            </w:r>
          </w:p>
        </w:tc>
        <w:tc>
          <w:tcPr>
            <w:tcW w:w="1115" w:type="dxa"/>
            <w:vAlign w:val="center"/>
          </w:tcPr>
          <w:p w14:paraId="199DA7CC" w14:textId="77777777" w:rsidR="00307718" w:rsidRDefault="00307718" w:rsidP="00307718">
            <w:pPr>
              <w:jc w:val="center"/>
            </w:pPr>
            <w:r>
              <w:t>24</w:t>
            </w:r>
          </w:p>
        </w:tc>
        <w:tc>
          <w:tcPr>
            <w:tcW w:w="1961" w:type="dxa"/>
            <w:vAlign w:val="center"/>
          </w:tcPr>
          <w:p w14:paraId="503B05CA" w14:textId="77777777" w:rsidR="00307718" w:rsidRDefault="00307718" w:rsidP="00307718">
            <w:pPr>
              <w:jc w:val="center"/>
            </w:pPr>
            <w:r>
              <w:t>1.55 (0.26)</w:t>
            </w:r>
          </w:p>
        </w:tc>
        <w:tc>
          <w:tcPr>
            <w:tcW w:w="1364" w:type="dxa"/>
            <w:vAlign w:val="center"/>
          </w:tcPr>
          <w:p w14:paraId="0359F792" w14:textId="77777777" w:rsidR="00307718" w:rsidRPr="003858FE" w:rsidRDefault="00307718" w:rsidP="00307718">
            <w:pPr>
              <w:jc w:val="center"/>
              <w:rPr>
                <w:i/>
                <w:iCs/>
              </w:rPr>
            </w:pPr>
            <w:r w:rsidRPr="003858FE">
              <w:rPr>
                <w:i/>
                <w:iCs/>
              </w:rPr>
              <w:t>&lt;0.0001</w:t>
            </w:r>
          </w:p>
        </w:tc>
      </w:tr>
      <w:tr w:rsidR="00307718" w14:paraId="37F07712" w14:textId="77777777" w:rsidTr="00307718">
        <w:tc>
          <w:tcPr>
            <w:tcW w:w="1834" w:type="dxa"/>
          </w:tcPr>
          <w:p w14:paraId="6C47C7E9" w14:textId="77777777" w:rsidR="00307718" w:rsidRDefault="00307718" w:rsidP="00307718">
            <w:pPr>
              <w:jc w:val="center"/>
            </w:pPr>
            <w:r>
              <w:t>TimePoint3</w:t>
            </w:r>
          </w:p>
        </w:tc>
        <w:tc>
          <w:tcPr>
            <w:tcW w:w="1221" w:type="dxa"/>
            <w:vAlign w:val="center"/>
          </w:tcPr>
          <w:p w14:paraId="18CD2896" w14:textId="77777777" w:rsidR="00307718" w:rsidRDefault="00307718" w:rsidP="00307718">
            <w:pPr>
              <w:jc w:val="center"/>
            </w:pPr>
            <w:r>
              <w:t>56</w:t>
            </w:r>
          </w:p>
        </w:tc>
        <w:tc>
          <w:tcPr>
            <w:tcW w:w="1855" w:type="dxa"/>
            <w:vAlign w:val="center"/>
          </w:tcPr>
          <w:p w14:paraId="119ACE8C" w14:textId="77777777" w:rsidR="00307718" w:rsidRDefault="00307718" w:rsidP="00307718">
            <w:pPr>
              <w:jc w:val="center"/>
            </w:pPr>
            <w:r>
              <w:t>1.24 (0.39)</w:t>
            </w:r>
          </w:p>
        </w:tc>
        <w:tc>
          <w:tcPr>
            <w:tcW w:w="1115" w:type="dxa"/>
            <w:vAlign w:val="center"/>
          </w:tcPr>
          <w:p w14:paraId="7AF29258" w14:textId="77777777" w:rsidR="00307718" w:rsidRDefault="00307718" w:rsidP="00307718">
            <w:pPr>
              <w:jc w:val="center"/>
            </w:pPr>
            <w:r>
              <w:t>--</w:t>
            </w:r>
          </w:p>
        </w:tc>
        <w:tc>
          <w:tcPr>
            <w:tcW w:w="1961" w:type="dxa"/>
            <w:vAlign w:val="center"/>
          </w:tcPr>
          <w:p w14:paraId="46E530BB" w14:textId="77777777" w:rsidR="00307718" w:rsidRDefault="00307718" w:rsidP="00307718">
            <w:pPr>
              <w:jc w:val="center"/>
            </w:pPr>
            <w:r>
              <w:t>--</w:t>
            </w:r>
          </w:p>
        </w:tc>
        <w:tc>
          <w:tcPr>
            <w:tcW w:w="1364" w:type="dxa"/>
            <w:vAlign w:val="center"/>
          </w:tcPr>
          <w:p w14:paraId="618B4C06" w14:textId="77777777" w:rsidR="00307718" w:rsidRPr="003858FE" w:rsidRDefault="00307718" w:rsidP="0030771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-</w:t>
            </w:r>
          </w:p>
        </w:tc>
      </w:tr>
      <w:tr w:rsidR="00307718" w14:paraId="373AD827" w14:textId="77777777" w:rsidTr="00307718">
        <w:tc>
          <w:tcPr>
            <w:tcW w:w="1834" w:type="dxa"/>
          </w:tcPr>
          <w:p w14:paraId="1F14AECE" w14:textId="77777777" w:rsidR="00307718" w:rsidRDefault="00307718" w:rsidP="00307718">
            <w:pPr>
              <w:jc w:val="center"/>
            </w:pPr>
            <w:r>
              <w:t>TimePoint4</w:t>
            </w:r>
          </w:p>
        </w:tc>
        <w:tc>
          <w:tcPr>
            <w:tcW w:w="1221" w:type="dxa"/>
            <w:vAlign w:val="center"/>
          </w:tcPr>
          <w:p w14:paraId="7782D053" w14:textId="77777777" w:rsidR="00307718" w:rsidRDefault="00307718" w:rsidP="00307718">
            <w:pPr>
              <w:jc w:val="center"/>
            </w:pPr>
            <w:r>
              <w:t>56</w:t>
            </w:r>
          </w:p>
        </w:tc>
        <w:tc>
          <w:tcPr>
            <w:tcW w:w="1855" w:type="dxa"/>
            <w:vAlign w:val="center"/>
          </w:tcPr>
          <w:p w14:paraId="707F08E5" w14:textId="77777777" w:rsidR="00307718" w:rsidRDefault="00307718" w:rsidP="00307718">
            <w:pPr>
              <w:jc w:val="center"/>
            </w:pPr>
            <w:r>
              <w:t>1.07 (0.40)</w:t>
            </w:r>
          </w:p>
        </w:tc>
        <w:tc>
          <w:tcPr>
            <w:tcW w:w="1115" w:type="dxa"/>
            <w:vAlign w:val="center"/>
          </w:tcPr>
          <w:p w14:paraId="54852610" w14:textId="77777777" w:rsidR="00307718" w:rsidRDefault="00307718" w:rsidP="00307718">
            <w:pPr>
              <w:jc w:val="center"/>
            </w:pPr>
            <w:r>
              <w:t>24</w:t>
            </w:r>
          </w:p>
        </w:tc>
        <w:tc>
          <w:tcPr>
            <w:tcW w:w="1961" w:type="dxa"/>
            <w:vAlign w:val="center"/>
          </w:tcPr>
          <w:p w14:paraId="13120ACF" w14:textId="77777777" w:rsidR="00307718" w:rsidRDefault="00307718" w:rsidP="00307718">
            <w:pPr>
              <w:jc w:val="center"/>
            </w:pPr>
            <w:r>
              <w:t>0.98 (0.28)</w:t>
            </w:r>
          </w:p>
        </w:tc>
        <w:tc>
          <w:tcPr>
            <w:tcW w:w="1364" w:type="dxa"/>
            <w:vAlign w:val="center"/>
          </w:tcPr>
          <w:p w14:paraId="36355641" w14:textId="77777777" w:rsidR="00307718" w:rsidRPr="003858FE" w:rsidRDefault="00307718" w:rsidP="00307718">
            <w:pPr>
              <w:jc w:val="center"/>
              <w:rPr>
                <w:i/>
                <w:iCs/>
              </w:rPr>
            </w:pPr>
            <w:r w:rsidRPr="003858FE">
              <w:rPr>
                <w:i/>
                <w:iCs/>
              </w:rPr>
              <w:t>0.32</w:t>
            </w:r>
          </w:p>
        </w:tc>
      </w:tr>
    </w:tbl>
    <w:p w14:paraId="6574170B" w14:textId="022F2623" w:rsidR="002C11A5" w:rsidRPr="00C16232" w:rsidRDefault="00307718" w:rsidP="002C11A5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*</w:t>
      </w:r>
      <w:r w:rsidR="002C11A5" w:rsidRPr="00C16232">
        <w:rPr>
          <w:i/>
          <w:iCs/>
          <w:sz w:val="18"/>
          <w:szCs w:val="18"/>
        </w:rPr>
        <w:t>Statistical signi</w:t>
      </w:r>
      <w:r w:rsidR="00C16232" w:rsidRPr="00C16232">
        <w:rPr>
          <w:i/>
          <w:iCs/>
          <w:sz w:val="18"/>
          <w:szCs w:val="18"/>
        </w:rPr>
        <w:t>ficance (p&lt;0.05); abbreviations SD= standard deviation</w:t>
      </w:r>
    </w:p>
    <w:p w14:paraId="556E4F22" w14:textId="2D5F72E8" w:rsidR="00D74FF4" w:rsidRPr="002C11A5" w:rsidRDefault="00D74FF4" w:rsidP="002C11A5">
      <w:r>
        <w:t>The Between and Within Sensor Variability for Calibration Coefficient</w:t>
      </w:r>
      <w:r w:rsidR="00A824FE">
        <w:t>s Among Two Low-Cost Particle Sensor Types Over a Two-Year Timeframe, 2019-2021: FULL DATASET</w:t>
      </w:r>
    </w:p>
    <w:p w14:paraId="21FA43A0" w14:textId="44D21667" w:rsidR="002C11A5" w:rsidRPr="002C11A5" w:rsidRDefault="00C00F39" w:rsidP="002C11A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23AD6E" wp14:editId="4AB244DC">
                <wp:simplePos x="0" y="0"/>
                <wp:positionH relativeFrom="margin">
                  <wp:align>right</wp:align>
                </wp:positionH>
                <wp:positionV relativeFrom="paragraph">
                  <wp:posOffset>1412240</wp:posOffset>
                </wp:positionV>
                <wp:extent cx="1684020" cy="137160"/>
                <wp:effectExtent l="0" t="0" r="30480" b="3429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4020" cy="13716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70795F6" id="Straight Connector 5" o:spid="_x0000_s1026" style="position:absolute;z-index:25166131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from="81.4pt,111.2pt" to="214pt,1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" strokecolor="black [3200]">
                <v:stroke dashstyle="dash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4664C8" wp14:editId="0D7E89E5">
                <wp:simplePos x="0" y="0"/>
                <wp:positionH relativeFrom="column">
                  <wp:posOffset>2468880</wp:posOffset>
                </wp:positionH>
                <wp:positionV relativeFrom="paragraph">
                  <wp:posOffset>1435100</wp:posOffset>
                </wp:positionV>
                <wp:extent cx="1668780" cy="15240"/>
                <wp:effectExtent l="0" t="0" r="26670" b="2286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68780" cy="1524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451388E" id="Straight Connector 4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4.4pt,113pt" to="325.8pt,1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" strokecolor="black [3200]">
                <v:stroke dashstyle="dash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64E75E" wp14:editId="3377B74F">
                <wp:simplePos x="0" y="0"/>
                <wp:positionH relativeFrom="column">
                  <wp:posOffset>716280</wp:posOffset>
                </wp:positionH>
                <wp:positionV relativeFrom="paragraph">
                  <wp:posOffset>1358900</wp:posOffset>
                </wp:positionV>
                <wp:extent cx="1676400" cy="91440"/>
                <wp:effectExtent l="0" t="0" r="19050" b="2286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6400" cy="9144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C11AE2C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.4pt,107pt" to="188.4pt,1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" strokecolor="black [3200]">
                <v:stroke dashstyle="dash"/>
              </v:line>
            </w:pict>
          </mc:Fallback>
        </mc:AlternateContent>
      </w:r>
      <w:r w:rsidR="00F65F37">
        <w:rPr>
          <w:noProof/>
        </w:rPr>
        <w:drawing>
          <wp:inline distT="0" distB="0" distL="0" distR="0" wp14:anchorId="6E2D12A5" wp14:editId="2046A447">
            <wp:extent cx="6111240" cy="2628900"/>
            <wp:effectExtent l="0" t="0" r="381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DC10CCF-778B-490B-B2B6-52D912D0C2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A4AB4E3" w14:textId="5A6F5347" w:rsidR="002C11A5" w:rsidRDefault="00C00F39" w:rsidP="002C11A5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AC00E5" wp14:editId="1F35301C">
                <wp:simplePos x="0" y="0"/>
                <wp:positionH relativeFrom="column">
                  <wp:posOffset>2476500</wp:posOffset>
                </wp:positionH>
                <wp:positionV relativeFrom="paragraph">
                  <wp:posOffset>1059815</wp:posOffset>
                </wp:positionV>
                <wp:extent cx="3429000" cy="297180"/>
                <wp:effectExtent l="0" t="0" r="19050" b="2667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29718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DE1719A" id="Straight Connector 7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5pt,83.45pt" to="465pt,10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" strokecolor="black [3200]">
                <v:stroke dashstyle="dash"/>
              </v:line>
            </w:pict>
          </mc:Fallback>
        </mc:AlternateContent>
      </w:r>
      <w:r w:rsidR="0092769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159D16" wp14:editId="5E34319C">
                <wp:simplePos x="0" y="0"/>
                <wp:positionH relativeFrom="column">
                  <wp:posOffset>693420</wp:posOffset>
                </wp:positionH>
                <wp:positionV relativeFrom="paragraph">
                  <wp:posOffset>1045845</wp:posOffset>
                </wp:positionV>
                <wp:extent cx="1684020" cy="38100"/>
                <wp:effectExtent l="0" t="0" r="3048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84020" cy="3810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C5E7B42" id="Straight Connector 6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.6pt,82.35pt" to="187.2pt,8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" strokecolor="black [3200]">
                <v:stroke dashstyle="dash"/>
              </v:line>
            </w:pict>
          </mc:Fallback>
        </mc:AlternateContent>
      </w:r>
      <w:r w:rsidR="00F65F37">
        <w:rPr>
          <w:noProof/>
        </w:rPr>
        <w:drawing>
          <wp:inline distT="0" distB="0" distL="0" distR="0" wp14:anchorId="2DD6F29A" wp14:editId="678CF95B">
            <wp:extent cx="6118860" cy="2499360"/>
            <wp:effectExtent l="0" t="0" r="15240" b="152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99A6845-58FC-13D9-1FFA-5A67393D79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D9F0DBC" w14:textId="3BE8CF1D" w:rsidR="002B5621" w:rsidRDefault="002B5621" w:rsidP="002C11A5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5A38E186" wp14:editId="51368678">
                <wp:simplePos x="0" y="0"/>
                <wp:positionH relativeFrom="margin">
                  <wp:align>left</wp:align>
                </wp:positionH>
                <wp:positionV relativeFrom="paragraph">
                  <wp:posOffset>88900</wp:posOffset>
                </wp:positionV>
                <wp:extent cx="289560" cy="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4AD4AE0" id="Straight Connector 11" o:spid="_x0000_s1026" style="position:absolute;z-index:-25164595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7pt" to="22.8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" strokecolor="black [3200]">
                <v:stroke dashstyle="dash"/>
                <w10:wrap type="tight" anchorx="margin"/>
              </v:line>
            </w:pict>
          </mc:Fallback>
        </mc:AlternateContent>
      </w:r>
      <w:r w:rsidR="00862A77">
        <w:rPr>
          <w:noProof/>
        </w:rPr>
        <w:t>trendline</w:t>
      </w:r>
      <w:r w:rsidR="00DE7246">
        <w:t xml:space="preserve"> </w:t>
      </w:r>
      <w:r w:rsidR="00862A77">
        <w:t>for calibration coefficient means across all four timepoints</w:t>
      </w:r>
      <w:r w:rsidR="00DE7246">
        <w:t xml:space="preserve"> </w:t>
      </w:r>
    </w:p>
    <w:sectPr w:rsidR="002B5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24D"/>
    <w:rsid w:val="000009B6"/>
    <w:rsid w:val="000173B7"/>
    <w:rsid w:val="00205327"/>
    <w:rsid w:val="00220243"/>
    <w:rsid w:val="0022424D"/>
    <w:rsid w:val="00281370"/>
    <w:rsid w:val="002B5621"/>
    <w:rsid w:val="002C11A5"/>
    <w:rsid w:val="002E49E2"/>
    <w:rsid w:val="00307718"/>
    <w:rsid w:val="00375D04"/>
    <w:rsid w:val="003858FE"/>
    <w:rsid w:val="003B6F66"/>
    <w:rsid w:val="004544DE"/>
    <w:rsid w:val="004A0F60"/>
    <w:rsid w:val="004F4C6F"/>
    <w:rsid w:val="00577BD2"/>
    <w:rsid w:val="005D1786"/>
    <w:rsid w:val="006C3194"/>
    <w:rsid w:val="00733F23"/>
    <w:rsid w:val="007B4736"/>
    <w:rsid w:val="00862A77"/>
    <w:rsid w:val="00902B3E"/>
    <w:rsid w:val="0092769A"/>
    <w:rsid w:val="00A45B92"/>
    <w:rsid w:val="00A824FE"/>
    <w:rsid w:val="00AB0194"/>
    <w:rsid w:val="00AD2DB8"/>
    <w:rsid w:val="00B11584"/>
    <w:rsid w:val="00C00F39"/>
    <w:rsid w:val="00C16232"/>
    <w:rsid w:val="00D74FF4"/>
    <w:rsid w:val="00DA5040"/>
    <w:rsid w:val="00DE7246"/>
    <w:rsid w:val="00F65F37"/>
    <w:rsid w:val="00FD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59BB"/>
  <w15:chartTrackingRefBased/>
  <w15:docId w15:val="{5BFE7F1F-511E-4BE6-A1B5-25B6730A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yulangone-my.sharepoint.com/personal/elle_anastasiou_nyulangone_org/Documents/Full%20Calibration%20Datas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yulangone-my.sharepoint.com/personal/elle_anastasiou_nyulangone_org/Documents/Full%20Calibration%20Datase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irbeam 1 senso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mepoint 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B$2:$B$58</c:f>
              <c:numCache>
                <c:formatCode>0.000</c:formatCode>
                <c:ptCount val="5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</c:numCache>
            </c:numRef>
          </c:xVal>
          <c:yVal>
            <c:numRef>
              <c:f>Sheet1!$C$2:$C$58</c:f>
              <c:numCache>
                <c:formatCode>0.000</c:formatCode>
                <c:ptCount val="57"/>
                <c:pt idx="0">
                  <c:v>1.2678</c:v>
                </c:pt>
                <c:pt idx="1">
                  <c:v>1.3337000000000001</c:v>
                </c:pt>
                <c:pt idx="2">
                  <c:v>0.92769999999999997</c:v>
                </c:pt>
                <c:pt idx="3">
                  <c:v>1.2694000000000001</c:v>
                </c:pt>
                <c:pt idx="4">
                  <c:v>0.85129999999999995</c:v>
                </c:pt>
                <c:pt idx="5">
                  <c:v>1.2036</c:v>
                </c:pt>
                <c:pt idx="6">
                  <c:v>0.94820000000000004</c:v>
                </c:pt>
                <c:pt idx="7">
                  <c:v>1.0786</c:v>
                </c:pt>
                <c:pt idx="8">
                  <c:v>1.4168000000000001</c:v>
                </c:pt>
                <c:pt idx="9">
                  <c:v>1.8807</c:v>
                </c:pt>
                <c:pt idx="10">
                  <c:v>1.5159</c:v>
                </c:pt>
                <c:pt idx="11">
                  <c:v>1.5042</c:v>
                </c:pt>
                <c:pt idx="12">
                  <c:v>1.6023000000000001</c:v>
                </c:pt>
                <c:pt idx="13">
                  <c:v>2.2522000000000002</c:v>
                </c:pt>
                <c:pt idx="14">
                  <c:v>1.4025000000000001</c:v>
                </c:pt>
                <c:pt idx="15">
                  <c:v>1.4917</c:v>
                </c:pt>
                <c:pt idx="16">
                  <c:v>1.1674</c:v>
                </c:pt>
                <c:pt idx="17">
                  <c:v>0.6149</c:v>
                </c:pt>
                <c:pt idx="18">
                  <c:v>1.1682999999999999</c:v>
                </c:pt>
                <c:pt idx="19">
                  <c:v>1.0722</c:v>
                </c:pt>
                <c:pt idx="20">
                  <c:v>1.3329</c:v>
                </c:pt>
                <c:pt idx="21">
                  <c:v>1.7647999999999999</c:v>
                </c:pt>
                <c:pt idx="22">
                  <c:v>0.77029999999999998</c:v>
                </c:pt>
                <c:pt idx="23">
                  <c:v>1.6598999999999999</c:v>
                </c:pt>
                <c:pt idx="24">
                  <c:v>1.0425</c:v>
                </c:pt>
                <c:pt idx="25">
                  <c:v>1.6445000000000001</c:v>
                </c:pt>
                <c:pt idx="26">
                  <c:v>1.1839999999999999</c:v>
                </c:pt>
                <c:pt idx="27">
                  <c:v>1.7385999999999999</c:v>
                </c:pt>
                <c:pt idx="28">
                  <c:v>1.0901000000000001</c:v>
                </c:pt>
                <c:pt idx="29">
                  <c:v>0.92020000000000002</c:v>
                </c:pt>
                <c:pt idx="30">
                  <c:v>1.0679000000000001</c:v>
                </c:pt>
                <c:pt idx="31">
                  <c:v>1.8438000000000001</c:v>
                </c:pt>
                <c:pt idx="32">
                  <c:v>0.67730000000000001</c:v>
                </c:pt>
                <c:pt idx="33">
                  <c:v>1.0993999999999999</c:v>
                </c:pt>
                <c:pt idx="34">
                  <c:v>0.94920000000000004</c:v>
                </c:pt>
                <c:pt idx="35">
                  <c:v>1.9220999999999999</c:v>
                </c:pt>
                <c:pt idx="36">
                  <c:v>1.3734</c:v>
                </c:pt>
                <c:pt idx="37">
                  <c:v>1.5831</c:v>
                </c:pt>
                <c:pt idx="38">
                  <c:v>1.6101000000000001</c:v>
                </c:pt>
                <c:pt idx="39">
                  <c:v>0.95799999999999996</c:v>
                </c:pt>
                <c:pt idx="40">
                  <c:v>1.2630999999999999</c:v>
                </c:pt>
                <c:pt idx="41">
                  <c:v>0.98770000000000002</c:v>
                </c:pt>
                <c:pt idx="42">
                  <c:v>1.1274999999999999</c:v>
                </c:pt>
                <c:pt idx="43">
                  <c:v>1.0469999999999999</c:v>
                </c:pt>
                <c:pt idx="44">
                  <c:v>2.0398999999999998</c:v>
                </c:pt>
                <c:pt idx="45">
                  <c:v>1.0216000000000001</c:v>
                </c:pt>
                <c:pt idx="46">
                  <c:v>1.2814000000000001</c:v>
                </c:pt>
                <c:pt idx="47">
                  <c:v>0.71220000000000006</c:v>
                </c:pt>
                <c:pt idx="48">
                  <c:v>1.3373999999999999</c:v>
                </c:pt>
                <c:pt idx="49">
                  <c:v>1.4319999999999999</c:v>
                </c:pt>
                <c:pt idx="50">
                  <c:v>1.0906</c:v>
                </c:pt>
                <c:pt idx="52">
                  <c:v>1.5182</c:v>
                </c:pt>
                <c:pt idx="53">
                  <c:v>2.1876000000000002</c:v>
                </c:pt>
                <c:pt idx="54">
                  <c:v>2.5249999999999999</c:v>
                </c:pt>
                <c:pt idx="55">
                  <c:v>2.6371000000000002</c:v>
                </c:pt>
                <c:pt idx="56">
                  <c:v>1.96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3B8-488C-A808-555B8DA28517}"/>
            </c:ext>
          </c:extLst>
        </c:ser>
        <c:ser>
          <c:idx val="1"/>
          <c:order val="1"/>
          <c:tx>
            <c:v>Timepoint 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D$2:$D$58</c:f>
              <c:numCache>
                <c:formatCode>0.000</c:formatCode>
                <c:ptCount val="57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  <c:pt idx="40">
                  <c:v>2</c:v>
                </c:pt>
                <c:pt idx="41">
                  <c:v>2</c:v>
                </c:pt>
                <c:pt idx="42">
                  <c:v>2</c:v>
                </c:pt>
                <c:pt idx="43">
                  <c:v>2</c:v>
                </c:pt>
                <c:pt idx="44">
                  <c:v>2</c:v>
                </c:pt>
                <c:pt idx="45">
                  <c:v>2</c:v>
                </c:pt>
                <c:pt idx="46">
                  <c:v>2</c:v>
                </c:pt>
                <c:pt idx="47">
                  <c:v>2</c:v>
                </c:pt>
                <c:pt idx="48">
                  <c:v>2</c:v>
                </c:pt>
                <c:pt idx="49">
                  <c:v>2</c:v>
                </c:pt>
                <c:pt idx="50">
                  <c:v>2</c:v>
                </c:pt>
                <c:pt idx="51">
                  <c:v>2</c:v>
                </c:pt>
                <c:pt idx="52">
                  <c:v>2</c:v>
                </c:pt>
                <c:pt idx="53">
                  <c:v>2</c:v>
                </c:pt>
                <c:pt idx="54">
                  <c:v>2</c:v>
                </c:pt>
                <c:pt idx="55">
                  <c:v>2</c:v>
                </c:pt>
                <c:pt idx="56">
                  <c:v>2</c:v>
                </c:pt>
              </c:numCache>
            </c:numRef>
          </c:xVal>
          <c:yVal>
            <c:numRef>
              <c:f>Sheet1!$E$2:$E$58</c:f>
              <c:numCache>
                <c:formatCode>0.000</c:formatCode>
                <c:ptCount val="57"/>
                <c:pt idx="0">
                  <c:v>0.93169999999999997</c:v>
                </c:pt>
                <c:pt idx="1">
                  <c:v>1.3337000000000001</c:v>
                </c:pt>
                <c:pt idx="2">
                  <c:v>0.92769999999999997</c:v>
                </c:pt>
                <c:pt idx="3">
                  <c:v>1.2694000000000001</c:v>
                </c:pt>
                <c:pt idx="4">
                  <c:v>1.0820000000000001</c:v>
                </c:pt>
                <c:pt idx="5">
                  <c:v>1.2036</c:v>
                </c:pt>
                <c:pt idx="6">
                  <c:v>0.94820000000000004</c:v>
                </c:pt>
                <c:pt idx="7">
                  <c:v>1.0269999999999999</c:v>
                </c:pt>
                <c:pt idx="8">
                  <c:v>1.6908000000000001</c:v>
                </c:pt>
                <c:pt idx="9">
                  <c:v>1.6903999999999999</c:v>
                </c:pt>
                <c:pt idx="10">
                  <c:v>1.5932999999999999</c:v>
                </c:pt>
                <c:pt idx="11">
                  <c:v>1.5042</c:v>
                </c:pt>
                <c:pt idx="12">
                  <c:v>2.1324999999999998</c:v>
                </c:pt>
                <c:pt idx="13">
                  <c:v>2.2522000000000002</c:v>
                </c:pt>
                <c:pt idx="14">
                  <c:v>1.2786999999999999</c:v>
                </c:pt>
                <c:pt idx="15">
                  <c:v>1.1172</c:v>
                </c:pt>
                <c:pt idx="16">
                  <c:v>1.3871</c:v>
                </c:pt>
                <c:pt idx="17">
                  <c:v>0.6149</c:v>
                </c:pt>
                <c:pt idx="18">
                  <c:v>1.1682999999999999</c:v>
                </c:pt>
                <c:pt idx="19">
                  <c:v>1.3089999999999999</c:v>
                </c:pt>
                <c:pt idx="20">
                  <c:v>1.0685</c:v>
                </c:pt>
                <c:pt idx="21">
                  <c:v>1.7647999999999999</c:v>
                </c:pt>
                <c:pt idx="22">
                  <c:v>0.77029999999999998</c:v>
                </c:pt>
                <c:pt idx="23">
                  <c:v>1.1124000000000001</c:v>
                </c:pt>
                <c:pt idx="24">
                  <c:v>1.0425</c:v>
                </c:pt>
                <c:pt idx="25">
                  <c:v>1.36</c:v>
                </c:pt>
                <c:pt idx="26">
                  <c:v>1.1574</c:v>
                </c:pt>
                <c:pt idx="27">
                  <c:v>1.7385999999999999</c:v>
                </c:pt>
                <c:pt idx="28">
                  <c:v>0.87229999999999996</c:v>
                </c:pt>
                <c:pt idx="29">
                  <c:v>0.92020000000000002</c:v>
                </c:pt>
                <c:pt idx="30">
                  <c:v>0.91569999999999996</c:v>
                </c:pt>
                <c:pt idx="31">
                  <c:v>1.8438000000000001</c:v>
                </c:pt>
                <c:pt idx="32">
                  <c:v>0.67730000000000001</c:v>
                </c:pt>
                <c:pt idx="33">
                  <c:v>0.9919</c:v>
                </c:pt>
                <c:pt idx="34">
                  <c:v>0.99160000000000004</c:v>
                </c:pt>
                <c:pt idx="35">
                  <c:v>1.4376</c:v>
                </c:pt>
                <c:pt idx="36">
                  <c:v>1.2161</c:v>
                </c:pt>
                <c:pt idx="37">
                  <c:v>1.5831</c:v>
                </c:pt>
                <c:pt idx="38">
                  <c:v>1.6101000000000001</c:v>
                </c:pt>
                <c:pt idx="39">
                  <c:v>1.1184000000000001</c:v>
                </c:pt>
                <c:pt idx="40">
                  <c:v>0.94810000000000005</c:v>
                </c:pt>
                <c:pt idx="41">
                  <c:v>0.98450000000000004</c:v>
                </c:pt>
                <c:pt idx="42">
                  <c:v>0.9234</c:v>
                </c:pt>
                <c:pt idx="43">
                  <c:v>0.65059999999999996</c:v>
                </c:pt>
                <c:pt idx="44">
                  <c:v>1.6074999999999999</c:v>
                </c:pt>
                <c:pt idx="45">
                  <c:v>1.0216000000000001</c:v>
                </c:pt>
                <c:pt idx="46">
                  <c:v>1.3337000000000001</c:v>
                </c:pt>
                <c:pt idx="47">
                  <c:v>0.71220000000000006</c:v>
                </c:pt>
                <c:pt idx="48">
                  <c:v>1.1221000000000001</c:v>
                </c:pt>
                <c:pt idx="49">
                  <c:v>1.1380999999999999</c:v>
                </c:pt>
                <c:pt idx="50">
                  <c:v>1.0906</c:v>
                </c:pt>
                <c:pt idx="52">
                  <c:v>0.93440000000000001</c:v>
                </c:pt>
                <c:pt idx="53">
                  <c:v>1.1062000000000001</c:v>
                </c:pt>
                <c:pt idx="54">
                  <c:v>1.0192000000000001</c:v>
                </c:pt>
                <c:pt idx="55">
                  <c:v>1.2035</c:v>
                </c:pt>
                <c:pt idx="56">
                  <c:v>1.63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3B8-488C-A808-555B8DA28517}"/>
            </c:ext>
          </c:extLst>
        </c:ser>
        <c:ser>
          <c:idx val="2"/>
          <c:order val="2"/>
          <c:tx>
            <c:v>Timepoint 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F$2:$F$58</c:f>
              <c:numCache>
                <c:formatCode>0.000</c:formatCode>
                <c:ptCount val="57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3</c:v>
                </c:pt>
                <c:pt idx="38">
                  <c:v>3</c:v>
                </c:pt>
                <c:pt idx="39">
                  <c:v>3</c:v>
                </c:pt>
                <c:pt idx="40">
                  <c:v>3</c:v>
                </c:pt>
                <c:pt idx="41">
                  <c:v>3</c:v>
                </c:pt>
                <c:pt idx="42">
                  <c:v>3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6">
                  <c:v>3</c:v>
                </c:pt>
                <c:pt idx="47">
                  <c:v>3</c:v>
                </c:pt>
                <c:pt idx="48">
                  <c:v>3</c:v>
                </c:pt>
                <c:pt idx="49">
                  <c:v>3</c:v>
                </c:pt>
                <c:pt idx="50">
                  <c:v>3</c:v>
                </c:pt>
                <c:pt idx="51">
                  <c:v>3</c:v>
                </c:pt>
                <c:pt idx="52">
                  <c:v>3</c:v>
                </c:pt>
                <c:pt idx="53">
                  <c:v>3</c:v>
                </c:pt>
                <c:pt idx="54">
                  <c:v>3</c:v>
                </c:pt>
                <c:pt idx="55">
                  <c:v>3</c:v>
                </c:pt>
                <c:pt idx="56">
                  <c:v>3</c:v>
                </c:pt>
              </c:numCache>
            </c:numRef>
          </c:xVal>
          <c:yVal>
            <c:numRef>
              <c:f>Sheet1!$G$2:$G$58</c:f>
              <c:numCache>
                <c:formatCode>0.000</c:formatCode>
                <c:ptCount val="57"/>
                <c:pt idx="0">
                  <c:v>1.0938000000000001</c:v>
                </c:pt>
                <c:pt idx="1">
                  <c:v>1.3337000000000001</c:v>
                </c:pt>
                <c:pt idx="2">
                  <c:v>0.92769999999999997</c:v>
                </c:pt>
                <c:pt idx="3">
                  <c:v>1.2694000000000001</c:v>
                </c:pt>
                <c:pt idx="4">
                  <c:v>1.0820000000000001</c:v>
                </c:pt>
                <c:pt idx="5">
                  <c:v>1.2036</c:v>
                </c:pt>
                <c:pt idx="6">
                  <c:v>0.94820000000000004</c:v>
                </c:pt>
                <c:pt idx="7">
                  <c:v>1.1322000000000001</c:v>
                </c:pt>
                <c:pt idx="8">
                  <c:v>1.3254999999999999</c:v>
                </c:pt>
                <c:pt idx="9">
                  <c:v>1.6903999999999999</c:v>
                </c:pt>
                <c:pt idx="10">
                  <c:v>1.5932999999999999</c:v>
                </c:pt>
                <c:pt idx="11">
                  <c:v>1.5042</c:v>
                </c:pt>
                <c:pt idx="12">
                  <c:v>2.1324999999999998</c:v>
                </c:pt>
                <c:pt idx="13">
                  <c:v>2.2522000000000002</c:v>
                </c:pt>
                <c:pt idx="14">
                  <c:v>1.6344000000000001</c:v>
                </c:pt>
                <c:pt idx="15">
                  <c:v>1.5766</c:v>
                </c:pt>
                <c:pt idx="16">
                  <c:v>1.2299</c:v>
                </c:pt>
                <c:pt idx="17">
                  <c:v>0.6149</c:v>
                </c:pt>
                <c:pt idx="18">
                  <c:v>1.1682999999999999</c:v>
                </c:pt>
                <c:pt idx="19">
                  <c:v>1.5766</c:v>
                </c:pt>
                <c:pt idx="20">
                  <c:v>1.2392000000000001</c:v>
                </c:pt>
                <c:pt idx="21">
                  <c:v>1.7647999999999999</c:v>
                </c:pt>
                <c:pt idx="22">
                  <c:v>0.77029999999999998</c:v>
                </c:pt>
                <c:pt idx="23">
                  <c:v>1.4684999999999999</c:v>
                </c:pt>
                <c:pt idx="24">
                  <c:v>1.0429999999999999</c:v>
                </c:pt>
                <c:pt idx="25">
                  <c:v>1.3048</c:v>
                </c:pt>
                <c:pt idx="26">
                  <c:v>1.127</c:v>
                </c:pt>
                <c:pt idx="27">
                  <c:v>1.7385999999999999</c:v>
                </c:pt>
                <c:pt idx="28">
                  <c:v>0.81610000000000005</c:v>
                </c:pt>
                <c:pt idx="29">
                  <c:v>0.92020000000000002</c:v>
                </c:pt>
                <c:pt idx="30">
                  <c:v>1.2793000000000001</c:v>
                </c:pt>
                <c:pt idx="31">
                  <c:v>1.8438000000000001</c:v>
                </c:pt>
                <c:pt idx="32">
                  <c:v>0.67730000000000001</c:v>
                </c:pt>
                <c:pt idx="33">
                  <c:v>0.91039999999999999</c:v>
                </c:pt>
                <c:pt idx="34">
                  <c:v>0.99160000000000004</c:v>
                </c:pt>
                <c:pt idx="35">
                  <c:v>2.2435</c:v>
                </c:pt>
                <c:pt idx="36">
                  <c:v>1.1875</c:v>
                </c:pt>
                <c:pt idx="37">
                  <c:v>1.5831</c:v>
                </c:pt>
                <c:pt idx="38">
                  <c:v>1.6101000000000001</c:v>
                </c:pt>
                <c:pt idx="39">
                  <c:v>0.86609999999999998</c:v>
                </c:pt>
                <c:pt idx="40">
                  <c:v>0.80469999999999997</c:v>
                </c:pt>
                <c:pt idx="41">
                  <c:v>0.77490000000000003</c:v>
                </c:pt>
                <c:pt idx="42">
                  <c:v>0.9234</c:v>
                </c:pt>
                <c:pt idx="43">
                  <c:v>0.62480000000000002</c:v>
                </c:pt>
                <c:pt idx="44">
                  <c:v>1.6074999999999999</c:v>
                </c:pt>
                <c:pt idx="45">
                  <c:v>1.0216000000000001</c:v>
                </c:pt>
                <c:pt idx="46">
                  <c:v>1.415</c:v>
                </c:pt>
                <c:pt idx="47">
                  <c:v>0.71220000000000006</c:v>
                </c:pt>
                <c:pt idx="48">
                  <c:v>1.1251</c:v>
                </c:pt>
                <c:pt idx="49">
                  <c:v>1.3747</c:v>
                </c:pt>
                <c:pt idx="50">
                  <c:v>0.80710000000000004</c:v>
                </c:pt>
                <c:pt idx="52">
                  <c:v>0.93430000000000002</c:v>
                </c:pt>
                <c:pt idx="53">
                  <c:v>1.1632</c:v>
                </c:pt>
                <c:pt idx="54">
                  <c:v>0.80710000000000004</c:v>
                </c:pt>
                <c:pt idx="55">
                  <c:v>1.2442</c:v>
                </c:pt>
                <c:pt idx="56">
                  <c:v>1.3880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3B8-488C-A808-555B8DA28517}"/>
            </c:ext>
          </c:extLst>
        </c:ser>
        <c:ser>
          <c:idx val="3"/>
          <c:order val="3"/>
          <c:tx>
            <c:v>Timepoint 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4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H$2:$H$58</c:f>
              <c:numCache>
                <c:formatCode>0.000</c:formatCode>
                <c:ptCount val="57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  <c:pt idx="32">
                  <c:v>4</c:v>
                </c:pt>
                <c:pt idx="33">
                  <c:v>4</c:v>
                </c:pt>
                <c:pt idx="34">
                  <c:v>4</c:v>
                </c:pt>
                <c:pt idx="35">
                  <c:v>4</c:v>
                </c:pt>
                <c:pt idx="36">
                  <c:v>4</c:v>
                </c:pt>
                <c:pt idx="37">
                  <c:v>4</c:v>
                </c:pt>
                <c:pt idx="38">
                  <c:v>4</c:v>
                </c:pt>
                <c:pt idx="39">
                  <c:v>4</c:v>
                </c:pt>
                <c:pt idx="40">
                  <c:v>4</c:v>
                </c:pt>
                <c:pt idx="41">
                  <c:v>4</c:v>
                </c:pt>
                <c:pt idx="42">
                  <c:v>4</c:v>
                </c:pt>
                <c:pt idx="43">
                  <c:v>4</c:v>
                </c:pt>
                <c:pt idx="44">
                  <c:v>4</c:v>
                </c:pt>
                <c:pt idx="45">
                  <c:v>4</c:v>
                </c:pt>
                <c:pt idx="46">
                  <c:v>4</c:v>
                </c:pt>
                <c:pt idx="47">
                  <c:v>4</c:v>
                </c:pt>
                <c:pt idx="48">
                  <c:v>4</c:v>
                </c:pt>
                <c:pt idx="49">
                  <c:v>4</c:v>
                </c:pt>
                <c:pt idx="50">
                  <c:v>4</c:v>
                </c:pt>
                <c:pt idx="51">
                  <c:v>4</c:v>
                </c:pt>
                <c:pt idx="52">
                  <c:v>4</c:v>
                </c:pt>
                <c:pt idx="53">
                  <c:v>4</c:v>
                </c:pt>
                <c:pt idx="54">
                  <c:v>4</c:v>
                </c:pt>
                <c:pt idx="55">
                  <c:v>4</c:v>
                </c:pt>
                <c:pt idx="56">
                  <c:v>4</c:v>
                </c:pt>
              </c:numCache>
            </c:numRef>
          </c:xVal>
          <c:yVal>
            <c:numRef>
              <c:f>Sheet1!$I$2:$I$58</c:f>
              <c:numCache>
                <c:formatCode>0.000</c:formatCode>
                <c:ptCount val="57"/>
                <c:pt idx="0">
                  <c:v>0.88700000000000001</c:v>
                </c:pt>
                <c:pt idx="1">
                  <c:v>1.3337000000000001</c:v>
                </c:pt>
                <c:pt idx="2">
                  <c:v>0.92769999999999997</c:v>
                </c:pt>
                <c:pt idx="3">
                  <c:v>1.2694000000000001</c:v>
                </c:pt>
                <c:pt idx="4">
                  <c:v>1.0820000000000001</c:v>
                </c:pt>
                <c:pt idx="5">
                  <c:v>1.2036</c:v>
                </c:pt>
                <c:pt idx="6">
                  <c:v>0.94820000000000004</c:v>
                </c:pt>
                <c:pt idx="7">
                  <c:v>1.125</c:v>
                </c:pt>
                <c:pt idx="8">
                  <c:v>0.98499999999999999</c:v>
                </c:pt>
                <c:pt idx="9">
                  <c:v>1.6903999999999999</c:v>
                </c:pt>
                <c:pt idx="10">
                  <c:v>1.5932999999999999</c:v>
                </c:pt>
                <c:pt idx="11">
                  <c:v>1.5042</c:v>
                </c:pt>
                <c:pt idx="12">
                  <c:v>2.1324999999999998</c:v>
                </c:pt>
                <c:pt idx="13">
                  <c:v>2.2522000000000002</c:v>
                </c:pt>
                <c:pt idx="14">
                  <c:v>1.204</c:v>
                </c:pt>
                <c:pt idx="15">
                  <c:v>1.1579999999999999</c:v>
                </c:pt>
                <c:pt idx="16">
                  <c:v>0.84399999999999997</c:v>
                </c:pt>
                <c:pt idx="17">
                  <c:v>0.6149</c:v>
                </c:pt>
                <c:pt idx="18">
                  <c:v>1.1682999999999999</c:v>
                </c:pt>
                <c:pt idx="19">
                  <c:v>0.91400000000000003</c:v>
                </c:pt>
                <c:pt idx="20">
                  <c:v>0.72599999999999998</c:v>
                </c:pt>
                <c:pt idx="21">
                  <c:v>1.7647999999999999</c:v>
                </c:pt>
                <c:pt idx="22">
                  <c:v>0.77029999999999998</c:v>
                </c:pt>
                <c:pt idx="23">
                  <c:v>1.075</c:v>
                </c:pt>
                <c:pt idx="24">
                  <c:v>1.0429999999999999</c:v>
                </c:pt>
                <c:pt idx="25">
                  <c:v>0.93700000000000006</c:v>
                </c:pt>
                <c:pt idx="26">
                  <c:v>0.79600000000000004</c:v>
                </c:pt>
                <c:pt idx="27">
                  <c:v>1.7385999999999999</c:v>
                </c:pt>
                <c:pt idx="28">
                  <c:v>0.55300000000000005</c:v>
                </c:pt>
                <c:pt idx="29">
                  <c:v>0.92020000000000002</c:v>
                </c:pt>
                <c:pt idx="30">
                  <c:v>0.81499999999999995</c:v>
                </c:pt>
                <c:pt idx="31">
                  <c:v>1.8438000000000001</c:v>
                </c:pt>
                <c:pt idx="32">
                  <c:v>0.67730000000000001</c:v>
                </c:pt>
                <c:pt idx="33">
                  <c:v>0.89100000000000001</c:v>
                </c:pt>
                <c:pt idx="34">
                  <c:v>0.99160000000000004</c:v>
                </c:pt>
                <c:pt idx="35">
                  <c:v>1.071</c:v>
                </c:pt>
                <c:pt idx="36">
                  <c:v>1.2250000000000001</c:v>
                </c:pt>
                <c:pt idx="37">
                  <c:v>1.5831</c:v>
                </c:pt>
                <c:pt idx="38">
                  <c:v>1.6101000000000001</c:v>
                </c:pt>
                <c:pt idx="39">
                  <c:v>0.86609999999999998</c:v>
                </c:pt>
                <c:pt idx="40">
                  <c:v>0.54800000000000004</c:v>
                </c:pt>
                <c:pt idx="41">
                  <c:v>0.57899999999999996</c:v>
                </c:pt>
                <c:pt idx="42">
                  <c:v>0.9234</c:v>
                </c:pt>
                <c:pt idx="43">
                  <c:v>0.60899999999999999</c:v>
                </c:pt>
                <c:pt idx="44">
                  <c:v>1.6074999999999999</c:v>
                </c:pt>
                <c:pt idx="45">
                  <c:v>1.0216000000000001</c:v>
                </c:pt>
                <c:pt idx="46">
                  <c:v>0.67400000000000004</c:v>
                </c:pt>
                <c:pt idx="47">
                  <c:v>0.71220000000000006</c:v>
                </c:pt>
                <c:pt idx="48">
                  <c:v>0.872</c:v>
                </c:pt>
                <c:pt idx="49">
                  <c:v>0.745</c:v>
                </c:pt>
                <c:pt idx="50">
                  <c:v>0.74399999999999999</c:v>
                </c:pt>
                <c:pt idx="52">
                  <c:v>0.57899999999999996</c:v>
                </c:pt>
                <c:pt idx="53">
                  <c:v>1.0209999999999999</c:v>
                </c:pt>
                <c:pt idx="54">
                  <c:v>0.81599999999999995</c:v>
                </c:pt>
                <c:pt idx="55">
                  <c:v>0.71299999999999997</c:v>
                </c:pt>
                <c:pt idx="56">
                  <c:v>1.17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3B8-488C-A808-555B8DA28517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chemeClr val="accent4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N$26</c:f>
              <c:numCache>
                <c:formatCode>General</c:formatCode>
                <c:ptCount val="1"/>
                <c:pt idx="0">
                  <c:v>1</c:v>
                </c:pt>
              </c:numCache>
            </c:numRef>
          </c:xVal>
          <c:yVal>
            <c:numRef>
              <c:f>Sheet1!$M$26</c:f>
              <c:numCache>
                <c:formatCode>General</c:formatCode>
                <c:ptCount val="1"/>
                <c:pt idx="0">
                  <c:v>1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3B8-488C-A808-555B8DA28517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chemeClr val="accent4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N$27</c:f>
              <c:numCache>
                <c:formatCode>General</c:formatCode>
                <c:ptCount val="1"/>
                <c:pt idx="0">
                  <c:v>2</c:v>
                </c:pt>
              </c:numCache>
            </c:numRef>
          </c:xVal>
          <c:yVal>
            <c:numRef>
              <c:f>Sheet1!$M$27</c:f>
              <c:numCache>
                <c:formatCode>General</c:formatCode>
                <c:ptCount val="1"/>
                <c:pt idx="0">
                  <c:v>1.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3B8-488C-A808-555B8DA28517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chemeClr val="accent4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N$28</c:f>
              <c:numCache>
                <c:formatCode>General</c:formatCode>
                <c:ptCount val="1"/>
                <c:pt idx="0">
                  <c:v>3</c:v>
                </c:pt>
              </c:numCache>
            </c:numRef>
          </c:xVal>
          <c:yVal>
            <c:numRef>
              <c:f>Sheet1!$M$28</c:f>
              <c:numCache>
                <c:formatCode>General</c:formatCode>
                <c:ptCount val="1"/>
                <c:pt idx="0">
                  <c:v>1.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3B8-488C-A808-555B8DA28517}"/>
            </c:ext>
          </c:extLst>
        </c:ser>
        <c:ser>
          <c:idx val="7"/>
          <c:order val="7"/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chemeClr val="accent4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N$29</c:f>
              <c:numCache>
                <c:formatCode>General</c:formatCode>
                <c:ptCount val="1"/>
                <c:pt idx="0">
                  <c:v>4</c:v>
                </c:pt>
              </c:numCache>
            </c:numRef>
          </c:xVal>
          <c:yVal>
            <c:numRef>
              <c:f>Sheet1!$M$29</c:f>
              <c:numCache>
                <c:formatCode>General</c:formatCode>
                <c:ptCount val="1"/>
                <c:pt idx="0">
                  <c:v>1.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3B8-488C-A808-555B8DA285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8500528"/>
        <c:axId val="721521696"/>
      </c:scatterChart>
      <c:valAx>
        <c:axId val="718500528"/>
        <c:scaling>
          <c:orientation val="minMax"/>
          <c:max val="4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1521696"/>
        <c:crosses val="autoZero"/>
        <c:crossBetween val="midCat"/>
        <c:majorUnit val="1"/>
      </c:valAx>
      <c:valAx>
        <c:axId val="721521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ibration Coeffic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85005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6.9894357667832337E-3"/>
          <c:y val="0.90417796905344927"/>
          <c:w val="0.99301056423321676"/>
          <c:h val="7.0688513256776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irbeam 2 senso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mepoint 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1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B$60:$B$83</c:f>
              <c:numCache>
                <c:formatCode>0.000</c:formatCode>
                <c:ptCount val="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</c:numCache>
            </c:numRef>
          </c:xVal>
          <c:yVal>
            <c:numRef>
              <c:f>Sheet1!$C$60:$C$83</c:f>
              <c:numCache>
                <c:formatCode>0.000</c:formatCode>
                <c:ptCount val="24"/>
                <c:pt idx="0">
                  <c:v>1.6796</c:v>
                </c:pt>
                <c:pt idx="1">
                  <c:v>2.0213999999999999</c:v>
                </c:pt>
                <c:pt idx="2">
                  <c:v>1.4419</c:v>
                </c:pt>
                <c:pt idx="3">
                  <c:v>1.3084</c:v>
                </c:pt>
                <c:pt idx="4">
                  <c:v>1.9426000000000001</c:v>
                </c:pt>
                <c:pt idx="5">
                  <c:v>1.4549000000000001</c:v>
                </c:pt>
                <c:pt idx="6">
                  <c:v>1.7146999999999999</c:v>
                </c:pt>
                <c:pt idx="7">
                  <c:v>1.585</c:v>
                </c:pt>
                <c:pt idx="8">
                  <c:v>1.5057</c:v>
                </c:pt>
                <c:pt idx="9">
                  <c:v>1.4185000000000001</c:v>
                </c:pt>
                <c:pt idx="10">
                  <c:v>1.3299000000000001</c:v>
                </c:pt>
                <c:pt idx="11">
                  <c:v>1.9384999999999999</c:v>
                </c:pt>
                <c:pt idx="12">
                  <c:v>1.3197000000000001</c:v>
                </c:pt>
                <c:pt idx="13">
                  <c:v>1.2669999999999999</c:v>
                </c:pt>
                <c:pt idx="14">
                  <c:v>1.4360999999999999</c:v>
                </c:pt>
                <c:pt idx="15">
                  <c:v>1.4377</c:v>
                </c:pt>
                <c:pt idx="16">
                  <c:v>1.3230999999999999</c:v>
                </c:pt>
                <c:pt idx="17">
                  <c:v>1.4972000000000001</c:v>
                </c:pt>
                <c:pt idx="18">
                  <c:v>1.2829999999999999</c:v>
                </c:pt>
                <c:pt idx="19">
                  <c:v>1.6671</c:v>
                </c:pt>
                <c:pt idx="20">
                  <c:v>1.2261</c:v>
                </c:pt>
                <c:pt idx="21">
                  <c:v>1.6331</c:v>
                </c:pt>
                <c:pt idx="22">
                  <c:v>1.2889999999999999</c:v>
                </c:pt>
                <c:pt idx="23">
                  <c:v>2.0735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9D7-4B6B-937C-ED14DC9E0CE8}"/>
            </c:ext>
          </c:extLst>
        </c:ser>
        <c:ser>
          <c:idx val="1"/>
          <c:order val="1"/>
          <c:tx>
            <c:v>Timepoint 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2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D$60:$D$83</c:f>
              <c:numCache>
                <c:formatCode>0.000</c:formatCode>
                <c:ptCount val="24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</c:numCache>
            </c:numRef>
          </c:xVal>
          <c:yVal>
            <c:numRef>
              <c:f>Sheet1!$E$60:$E$83</c:f>
              <c:numCache>
                <c:formatCode>0.000</c:formatCode>
                <c:ptCount val="24"/>
                <c:pt idx="0">
                  <c:v>1.6796</c:v>
                </c:pt>
                <c:pt idx="1">
                  <c:v>2.0213999999999999</c:v>
                </c:pt>
                <c:pt idx="2">
                  <c:v>1.4419</c:v>
                </c:pt>
                <c:pt idx="3">
                  <c:v>1.7022999999999999</c:v>
                </c:pt>
                <c:pt idx="4">
                  <c:v>1.7838000000000001</c:v>
                </c:pt>
                <c:pt idx="5">
                  <c:v>1.7431000000000001</c:v>
                </c:pt>
                <c:pt idx="6">
                  <c:v>1.7146999999999999</c:v>
                </c:pt>
                <c:pt idx="7">
                  <c:v>1.5849</c:v>
                </c:pt>
                <c:pt idx="8">
                  <c:v>1.5057</c:v>
                </c:pt>
                <c:pt idx="9">
                  <c:v>1.4185000000000001</c:v>
                </c:pt>
                <c:pt idx="10">
                  <c:v>1.736</c:v>
                </c:pt>
                <c:pt idx="11">
                  <c:v>1.8805000000000001</c:v>
                </c:pt>
                <c:pt idx="12">
                  <c:v>1.3197000000000001</c:v>
                </c:pt>
                <c:pt idx="13">
                  <c:v>1.2669999999999999</c:v>
                </c:pt>
                <c:pt idx="14">
                  <c:v>1.8333999999999999</c:v>
                </c:pt>
                <c:pt idx="15">
                  <c:v>1.4377</c:v>
                </c:pt>
                <c:pt idx="16">
                  <c:v>1.3230999999999999</c:v>
                </c:pt>
                <c:pt idx="17">
                  <c:v>1.8167</c:v>
                </c:pt>
                <c:pt idx="18">
                  <c:v>1.2829999999999999</c:v>
                </c:pt>
                <c:pt idx="19">
                  <c:v>1.6671</c:v>
                </c:pt>
                <c:pt idx="20">
                  <c:v>1.2261</c:v>
                </c:pt>
                <c:pt idx="21">
                  <c:v>1.6331</c:v>
                </c:pt>
                <c:pt idx="22">
                  <c:v>1.2890999999999999</c:v>
                </c:pt>
                <c:pt idx="23">
                  <c:v>0.9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D7-4B6B-937C-ED14DC9E0CE8}"/>
            </c:ext>
          </c:extLst>
        </c:ser>
        <c:ser>
          <c:idx val="2"/>
          <c:order val="2"/>
          <c:tx>
            <c:v>Timepoint 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F$60:$F$83</c:f>
              <c:numCache>
                <c:formatCode>0.000</c:formatCode>
                <c:ptCount val="24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</c:numCache>
            </c:numRef>
          </c:xVal>
          <c:yVal>
            <c:numRef>
              <c:f>Sheet1!$G$60:$G$83</c:f>
              <c:numCache>
                <c:formatCode>General</c:formatCode>
                <c:ptCount val="2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9D7-4B6B-937C-ED14DC9E0CE8}"/>
            </c:ext>
          </c:extLst>
        </c:ser>
        <c:ser>
          <c:idx val="3"/>
          <c:order val="3"/>
          <c:tx>
            <c:v>Timepoint 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4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H$60:$H$83</c:f>
              <c:numCache>
                <c:formatCode>0.000</c:formatCode>
                <c:ptCount val="24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</c:numCache>
            </c:numRef>
          </c:xVal>
          <c:yVal>
            <c:numRef>
              <c:f>Sheet1!$I$60:$I$83</c:f>
              <c:numCache>
                <c:formatCode>0.000</c:formatCode>
                <c:ptCount val="24"/>
                <c:pt idx="0">
                  <c:v>0.85670000000000002</c:v>
                </c:pt>
                <c:pt idx="1">
                  <c:v>0.86419999999999997</c:v>
                </c:pt>
                <c:pt idx="2">
                  <c:v>0.74809999999999999</c:v>
                </c:pt>
                <c:pt idx="3">
                  <c:v>0.85540000000000005</c:v>
                </c:pt>
                <c:pt idx="4">
                  <c:v>0.77110000000000001</c:v>
                </c:pt>
                <c:pt idx="5">
                  <c:v>0.89800000000000002</c:v>
                </c:pt>
                <c:pt idx="6">
                  <c:v>0.96289999999999998</c:v>
                </c:pt>
                <c:pt idx="7">
                  <c:v>0.75900000000000001</c:v>
                </c:pt>
                <c:pt idx="8">
                  <c:v>0.872</c:v>
                </c:pt>
                <c:pt idx="9">
                  <c:v>1.4630000000000001</c:v>
                </c:pt>
                <c:pt idx="10">
                  <c:v>0.92349999999999999</c:v>
                </c:pt>
                <c:pt idx="11">
                  <c:v>0.87670000000000003</c:v>
                </c:pt>
                <c:pt idx="12">
                  <c:v>0.87929999999999997</c:v>
                </c:pt>
                <c:pt idx="13">
                  <c:v>1.2669999999999999</c:v>
                </c:pt>
                <c:pt idx="14">
                  <c:v>1.0734999999999999</c:v>
                </c:pt>
                <c:pt idx="15">
                  <c:v>0.7984</c:v>
                </c:pt>
                <c:pt idx="16">
                  <c:v>1.3230999999999999</c:v>
                </c:pt>
                <c:pt idx="17">
                  <c:v>0.87539999999999996</c:v>
                </c:pt>
                <c:pt idx="18">
                  <c:v>0.92789999999999995</c:v>
                </c:pt>
                <c:pt idx="19">
                  <c:v>0.84099999999999997</c:v>
                </c:pt>
                <c:pt idx="20">
                  <c:v>0.78380000000000005</c:v>
                </c:pt>
                <c:pt idx="21">
                  <c:v>0.74429999999999996</c:v>
                </c:pt>
                <c:pt idx="22">
                  <c:v>1.887</c:v>
                </c:pt>
                <c:pt idx="23">
                  <c:v>1.342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9D7-4B6B-937C-ED14DC9E0CE8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chemeClr val="accent4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N$72</c:f>
              <c:numCache>
                <c:formatCode>General</c:formatCode>
                <c:ptCount val="1"/>
                <c:pt idx="0">
                  <c:v>1</c:v>
                </c:pt>
              </c:numCache>
            </c:numRef>
          </c:xVal>
          <c:yVal>
            <c:numRef>
              <c:f>Sheet1!$M$72</c:f>
              <c:numCache>
                <c:formatCode>General</c:formatCode>
                <c:ptCount val="1"/>
                <c:pt idx="0">
                  <c:v>1.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9D7-4B6B-937C-ED14DC9E0CE8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chemeClr val="accent4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N$73</c:f>
              <c:numCache>
                <c:formatCode>General</c:formatCode>
                <c:ptCount val="1"/>
                <c:pt idx="0">
                  <c:v>2</c:v>
                </c:pt>
              </c:numCache>
            </c:numRef>
          </c:xVal>
          <c:yVal>
            <c:numRef>
              <c:f>Sheet1!$M$73</c:f>
              <c:numCache>
                <c:formatCode>General</c:formatCode>
                <c:ptCount val="1"/>
                <c:pt idx="0">
                  <c:v>1.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9D7-4B6B-937C-ED14DC9E0CE8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chemeClr val="accent4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N$74</c:f>
              <c:numCache>
                <c:formatCode>General</c:formatCode>
                <c:ptCount val="1"/>
                <c:pt idx="0">
                  <c:v>3</c:v>
                </c:pt>
              </c:numCache>
            </c:numRef>
          </c:xVal>
          <c:yVal>
            <c:numRef>
              <c:f>Sheet1!$M$74</c:f>
              <c:numCache>
                <c:formatCode>General</c:formatCode>
                <c:ptCount val="1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9D7-4B6B-937C-ED14DC9E0CE8}"/>
            </c:ext>
          </c:extLst>
        </c:ser>
        <c:ser>
          <c:idx val="7"/>
          <c:order val="7"/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chemeClr val="accent4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N$75</c:f>
              <c:numCache>
                <c:formatCode>General</c:formatCode>
                <c:ptCount val="1"/>
                <c:pt idx="0">
                  <c:v>4</c:v>
                </c:pt>
              </c:numCache>
            </c:numRef>
          </c:xVal>
          <c:yVal>
            <c:numRef>
              <c:f>Sheet1!$M$75</c:f>
              <c:numCache>
                <c:formatCode>General</c:formatCode>
                <c:ptCount val="1"/>
                <c:pt idx="0">
                  <c:v>0.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9D7-4B6B-937C-ED14DC9E0C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1336384"/>
        <c:axId val="661336800"/>
      </c:scatterChart>
      <c:valAx>
        <c:axId val="661336384"/>
        <c:scaling>
          <c:orientation val="minMax"/>
          <c:max val="4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1336800"/>
        <c:crosses val="autoZero"/>
        <c:crossBetween val="midCat"/>
        <c:majorUnit val="1"/>
      </c:valAx>
      <c:valAx>
        <c:axId val="661336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ibration Coeffic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1336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"/>
          <c:y val="0.89858545150562719"/>
          <c:w val="0.99153866192080431"/>
          <c:h val="7.82342054252954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Anastasiou</dc:creator>
  <cp:keywords/>
  <dc:description/>
  <cp:lastModifiedBy>Anastasiou, Elle</cp:lastModifiedBy>
  <cp:revision>37</cp:revision>
  <dcterms:created xsi:type="dcterms:W3CDTF">2022-05-19T16:25:00Z</dcterms:created>
  <dcterms:modified xsi:type="dcterms:W3CDTF">2022-06-08T15:24:00Z</dcterms:modified>
</cp:coreProperties>
</file>